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US" w:eastAsia="en-US"/>
        </w:rPr>
      </w:pPr>
      <w:r>
        <w:rPr>
          <w:b/>
          <w:bCs/>
          <w:sz w:val="24"/>
          <w:szCs w:val="24"/>
          <w:lang w:val="en-US"/>
        </w:rPr>
        <w:t>Table S2.</w:t>
      </w:r>
      <w:r>
        <w:rPr>
          <w:sz w:val="24"/>
          <w:szCs w:val="24"/>
          <w:lang w:val="en-US"/>
        </w:rPr>
        <w:t xml:space="preserve"> The 102 array substrates generating the </w:t>
      </w:r>
      <w:r>
        <w:rPr>
          <w:i/>
          <w:sz w:val="24"/>
          <w:szCs w:val="24"/>
          <w:lang w:val="en-US"/>
        </w:rPr>
        <w:t>ex vivo</w:t>
      </w:r>
      <w:r>
        <w:rPr>
          <w:sz w:val="24"/>
          <w:szCs w:val="24"/>
          <w:lang w:val="en-US"/>
        </w:rPr>
        <w:t xml:space="preserve"> tumor kinase activity signatures.</w:t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894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2352"/>
        <w:gridCol w:w="1875"/>
        <w:gridCol w:w="3402"/>
      </w:tblGrid>
      <w:tr>
        <w:trPr>
          <w:trHeight w:val="25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Substrate identity</w:t>
            </w:r>
            <w:r>
              <w:rPr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  <w:lang w:val="en-US"/>
              </w:rPr>
              <w:t>Peptide sequence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Tyrosine position</w:t>
            </w:r>
            <w:r>
              <w:rPr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Common name</w:t>
            </w:r>
            <w:r>
              <w:rPr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XA1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ENEEQEYVQTVK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1]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nexin A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XA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TPPSAYGSVK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nexin A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RT-00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IYAAPFAKK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rtificial peptide sequenc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KDHA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DSSAYRSVDEV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4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-oxoisovalerate dehydrogenase alpha subunit, mitochondrial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R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ASGYISSLEYP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04, 21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lement C1r subcomponent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M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DGNGYISAAEL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modul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BL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EEDTEYMTPS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0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BL E3 ubiquitin protein ligas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24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DKMAEAYSEIGM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2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T-cell surface glycoprotein CD3 zeta cha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K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KIGEGTYGVVY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5, 1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protein kinase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K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AKSFGSPNRA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6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division protein kinase 7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ND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ISKAEEYFLLK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83, 39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cetylcholine receptor protein, delta subunit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NNB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DIDGQYAMTR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8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ta-caten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N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SQREAEYEPETV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7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c substrate protein p85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N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YEPETVYEVAG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77, 48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c substrate protein p85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N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QAEENTYDEYE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92, 499, 50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c substrate protein p85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X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VYAVSSDRFR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1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Neuronal migration protein doublecort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DR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LLSNPAYRLLL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1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ithelial discoidin domain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YRK1A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QLGQRIYQYIQ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19, 32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Dual-specificity tyrosine phosphorylation regulated kinase 1A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F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VQNPVYHNQP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11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pidermal growth factor receptor 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F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LDNPDYQQDFF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17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pidermal growth factor receptor 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F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ENAEYLRVA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19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pidermal growth factor receptor 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PEP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EGSKRYCIQT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myl aminopeptidas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B4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GENIYIRHSN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66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4.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A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DFDGTYETQG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8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rin type-A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A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DPEATYTTSG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7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rin type-A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A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NQGVRTYVDPFT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9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rin type-A receptor 4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A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IDPETYEDPN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608, 61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rin type-A receptor 7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B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DTSDPTYTSSL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7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rin type-B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B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GHGTKVYIDPFT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9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rin type-B receptor 4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O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HAQDTYLVLD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6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ythropoietin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O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AASFEYTILD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2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ythropoietin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BB2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IDETEYHADGG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87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eceptor tyrosine-protein kinase erbB-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BB2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TAENPEYLGLDV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24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eceptor tyrosine-protein kinase erbB-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BB4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AENPEYLSEFS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28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eceptor tyrosine-protein kinase erbB-4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QEDGGVYSSSG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1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roto-oncogene tyrosine-protein kinase FE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S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EADGVYAASG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1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roto-oncogene tyrosine-protein kinase Fes/Fps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FR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SNQEYLDLSMP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6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asic fibroblast growth factor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FR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LTTNEEYLDLSQ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6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broblast growth factor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FR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VTSTDEYLDLS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6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broblast growth factor receptor 3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K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VDNEDIYESRH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8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-protein kinase FRK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R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ASSNPEYLSASD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992, 99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ulin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R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GFKRSYEEHIP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35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ulin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K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ETDKEYYTVK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22, 102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-protein kinase JAK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K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RREVGDYGQLHET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7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-protein kinase JAK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RT6E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FGSRSLYGL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6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eratin, type II cytoskeletal 6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SIDDYVNVPE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0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ker for activation of T cells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EGAPDYENLQE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5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ker for activation of T cells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CK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LIEDNEYTARE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9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roto-oncogene tyrosine-protein kinase LCK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K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GFLTEYVATRW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8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gen-activated protein kinase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K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EHQYFMTEYVAT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15, 22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gen-activated protein kinase 7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K1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SFMMTPYVVTR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2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gen-activated protein kinase 10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K1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SEMTGYVVTRW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8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gen-activated protein kinase 1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P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TAHYGSLPQK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0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elin basic prote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P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YGGRASDYKS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61, 26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elin basic prote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P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ASDYKSAHKGF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6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elin basic prote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DMYDKEYYSVH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230, 1234, 123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patocyte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T1R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LGDHYVQLPA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35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Macrophage-stimulating protein receptor 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T1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VQLPATYMNLG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353, 136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Macrophage-stimulating protein receptor 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CF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RSRKRLSQDAY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2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utrophil cytosol fac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RK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IENPQYFSDA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9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High affinity nerve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RK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MSRDVYSTDYY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02, 706, 70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DNF/NT-3 growth factors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GFR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SSDGHEYIYVD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79, 58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eta platelet-derived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GFR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PSAELYSNAL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1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eta platelet-derived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GFR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SNYMAPYDNYV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71, 775, 77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eta platelet-derived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GFR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MAPYDNYVPSA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71, 775, 77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eta platelet-derived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GFR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TSSVLYTAVQ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0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eta platelet-derived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GFR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NEGDNDYIIPLPD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2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eta platelet-derived growth factor receptor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PK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TTSQLYDAVP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-phosphoinositide-dependent protein kinase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PK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DCYGNYDNLL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73, 37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-phosphoinositide-dependent protein kinase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CAM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KDTETVYSEVR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1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latelet endothelial cell adhesion molecul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GR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QRMKESSFYSL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9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gesterone receptor (PR)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IK3R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NTEDQYSLV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60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hosphatidylinositol-3-kinase regulatory alpha subunit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CG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GTAEPDYGALY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771, 77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-phosphatidylinositol-4,5 bisphosphate phosphodiesterase gamma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PP2C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HVTRRTPDYF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0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Serine/threonine protein phosphatase 2A, catalytic subunit, beta isoform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RX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TASSPYSTVPP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208, 214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ired mesoderm homeobox protein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TK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YMEDSTYYKAS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70, 576, 577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cal adhesion kinase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TK2B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YIEDEDYYKASV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73, 579, 58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tyrosine kinase 2 beta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TPN1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RKGHEYTNIK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46, 55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Tyrosine-protein phosphatase, non-receptor type 1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XN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SEETPYSYPT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1, 3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xill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XN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GEEEHVYSFPN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1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xill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F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GQRDSSYYWE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340, 34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AF proto-oncogene serine/threonine protein kinas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A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VDGKEIYNTIR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60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 GTPase-activating protein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B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YISPLKSPYKI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805, 81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inoblastoma-associated prote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T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SDSLIYDDGL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2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roto-oncogene tyrosine-protein kinase receptor ret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34A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KALGKRTAKYRW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1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Renal sodium-dependent phosphate transport protein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K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RADENYYKAQT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25, 52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leen tyrosine kinase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C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YFLDDQYTSSSG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13, 51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-protein kinase Tec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NT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TEEQEYEEEQ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w skeletal muscle troponinT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YSGDYYRQGC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681, 685, 68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Tyrosine-protein kinase receptor TYRO3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CL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SFLDSGYRILG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82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inculin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1 (FLT1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FGLARDIYKNP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4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1 (FLT1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NPDYVRKGDTRL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5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1 (FLT1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SMFDDYQGDS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242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1 (FLT1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YNSVVLYSTPP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327, 133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1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2 (KDR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FRQGKDYVGAI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951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2 (KDR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EAPEDLYKDFLT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996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2 (KDR)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YKDPDYVRKGD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54, 1059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2 (KDR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FGLARDIYKDP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6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2 (KDR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QQDGKDYIVLP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175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2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EGFR3 (FLT4)</w:t>
            </w:r>
          </w:p>
        </w:tc>
        <w:tc>
          <w:tcPr>
            <w:tcW w:w="2352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YKDPDYVRKGS</w:t>
            </w:r>
          </w:p>
        </w:tc>
        <w:tc>
          <w:tcPr>
            <w:tcW w:w="1875" w:type="dxa"/>
            <w:tcBorders/>
            <w:shd w:fill="C0C0C0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063, 1068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Vascular endothelial growth factor receptor 3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P7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GADDSYYTAR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492, 493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rosine-protein kinase ZAP-70</w:t>
            </w:r>
          </w:p>
        </w:tc>
      </w:tr>
      <w:tr>
        <w:trPr>
          <w:trHeight w:val="255" w:hRule="atLeast"/>
        </w:trPr>
        <w:tc>
          <w:tcPr>
            <w:tcW w:w="13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BTB16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RTHNGASPYQCT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630]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Zinc finger and BTB domain containing protein 16</w:t>
            </w:r>
          </w:p>
        </w:tc>
      </w:tr>
    </w:tbl>
    <w:p>
      <w:pPr>
        <w:pStyle w:val="Normal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>Single peptide substrates with significantly higher phosphorylation levels (</w:t>
      </w:r>
      <w:r>
        <w:rPr>
          <w:i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 &lt; 0.05) in the whole group of </w:t>
      </w:r>
      <w:r>
        <w:rPr>
          <w:i/>
          <w:sz w:val="22"/>
          <w:szCs w:val="22"/>
          <w:lang w:val="en-US"/>
        </w:rPr>
        <w:t>KRAS/BRAF</w:t>
      </w:r>
      <w:r>
        <w:rPr>
          <w:sz w:val="22"/>
          <w:szCs w:val="22"/>
          <w:lang w:val="en-US"/>
        </w:rPr>
        <w:t xml:space="preserve"> wild-type tumors as compared with the group of </w:t>
      </w:r>
      <w:r>
        <w:rPr>
          <w:i/>
          <w:sz w:val="22"/>
          <w:szCs w:val="22"/>
          <w:lang w:val="en-US"/>
        </w:rPr>
        <w:t>KRAS/BRAF</w:t>
      </w:r>
      <w:r>
        <w:rPr>
          <w:sz w:val="22"/>
          <w:szCs w:val="22"/>
          <w:lang w:val="en-US"/>
        </w:rPr>
        <w:t xml:space="preserve"> mutated tumors are shaded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 xml:space="preserve">a </w:t>
      </w:r>
      <w:r>
        <w:rPr>
          <w:sz w:val="22"/>
          <w:szCs w:val="22"/>
          <w:lang w:val="en-US"/>
        </w:rPr>
        <w:t>R</w:t>
      </w:r>
      <w:r>
        <w:rPr>
          <w:color w:val="000000"/>
          <w:sz w:val="22"/>
          <w:szCs w:val="22"/>
          <w:lang w:val="en-US"/>
        </w:rPr>
        <w:t>etrieved from UniProtKB/SwissProt (</w:t>
      </w:r>
      <w:hyperlink r:id="rId2">
        <w:r>
          <w:rPr>
            <w:rStyle w:val="InternetLink"/>
            <w:sz w:val="22"/>
            <w:szCs w:val="22"/>
            <w:lang w:val="en-US" w:eastAsia="en-US"/>
          </w:rPr>
          <w:t>http://au.expasy.org/sprot</w:t>
        </w:r>
      </w:hyperlink>
      <w:r>
        <w:rPr>
          <w:color w:val="000000"/>
          <w:sz w:val="22"/>
          <w:szCs w:val="22"/>
          <w:lang w:val="en-US"/>
        </w:rPr>
        <w:t>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/>
        </w:rPr>
        <w:t>Position(s) of the tyrosine phosphorylation site(s) within the protein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u.expasy.org/spro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7:45:00Z</dcterms:created>
  <dc:creator>ITA</dc:creator>
  <dc:description/>
  <cp:keywords/>
  <dc:language>en-US</dc:language>
  <cp:lastModifiedBy>ITA</cp:lastModifiedBy>
  <dcterms:modified xsi:type="dcterms:W3CDTF">2012-10-31T07:45:00Z</dcterms:modified>
  <cp:revision>2</cp:revision>
  <dc:subject/>
  <dc:title>Table S2</dc:title>
</cp:coreProperties>
</file>